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/>
        <w:t>Supplementary Table 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mer squenc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cir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HIPK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for     mouse  Forward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GATCGGCCAGTCATGTAT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Reverse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CCGCTTGGCTCTACTTTGA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-3'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HIPK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mRNA for  mouse  Forward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TGATCCGGCCTGTTCTTCA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Reverse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TGACTGGCCGATCCAAAGT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-3'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APDH mRNA for mouse  Forward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TCAAGGCTGAGAACGGGAA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Reverse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AATGAGCCCCAGCCTTCT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-3'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cir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HIPK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for     human  Forward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TATGTTGGTGGATCCTGTTCGG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Reverse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TGGTGGGTAGACCAAGACTTGTGA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-3'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HIPK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mRNA for  human  Forward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ACCTGAGGAGATCAAGCCG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Reverse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TTGGGGCCCATTCCTGA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-3'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APDH mRNA for human  Forward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CCAAGGTCATCCATGACAA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Reverse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CTTCACCACCTTCTTGATG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-3'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SOX4 mRNA for  mouse   Forward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CCTCAAGCACATGGCTGACTAC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Reverse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CACTGGACGGCGAGGAGGAG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ollagen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mRNA for mouse Forward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CAATGCCGAGAACACGGAAG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Reverse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TGAGGTGGCTGAGGCAGGAAG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SOX4 mRNA for  human   Forward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CAATGCCGAGAACACGGAAG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Reverse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ATCTGCGACCACACCATGAAGG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ollagen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mRNA for human Forward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CAATGCCGAGAACACGGAAGC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10202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Reverse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ATCTGCGACCACACCATGAAGG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color w:val="010202"/>
                <w:kern w:val="0"/>
                <w:sz w:val="22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10202"/>
                <w:kern w:val="0"/>
                <w:sz w:val="22"/>
                <w:szCs w:val="24"/>
              </w:rPr>
              <w:t xml:space="preserve">iRN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quenc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circHIPK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3 siRNA1           sense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GUACUACAGGUAUGGCCUTT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ntisense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GGCCAUACCUGUAGUACCTT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circHIPK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3 siRNA2          sense  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CUACAGGUAUGGCCUCACATT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ntisense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UGUGAGGCCAUACCUGUAGTT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go2 siRNA1             sense  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ACGGCAGGAAGAAUCUAUTT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ntisense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UAGAUUCUUCCUGCCGUCTT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go2 siRNA2             sense  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GGUAAAGUUUACCAAAGATT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ntisense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UCUUUGGUAAACUUUACCCTT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go2 siRNA3             sense   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CCUGUAUCAAGCUAGAAATT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10202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antisense 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UUUCUAGCUUGAUACAGGCTT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10202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10202"/>
                <w:kern w:val="0"/>
                <w:sz w:val="22"/>
                <w:szCs w:val="24"/>
              </w:rPr>
              <w:t>shRNA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10202"/>
                <w:kern w:val="0"/>
                <w:sz w:val="22"/>
                <w:szCs w:val="24"/>
              </w:rPr>
              <w:t xml:space="preserve">target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quence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color w:val="010202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GATCCGCTACTACAGGTATGGCCTCACAATTCAAGAGATTGTGAGGCCATACCTGTAGTAGTTTTTTA</w:t>
            </w: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-3'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color w:val="010202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10202"/>
                <w:kern w:val="0"/>
                <w:sz w:val="22"/>
                <w:szCs w:val="24"/>
              </w:rPr>
              <w:t>FISH prob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10202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10202"/>
                <w:kern w:val="0"/>
                <w:sz w:val="22"/>
                <w:szCs w:val="24"/>
              </w:rPr>
              <w:t>circHIPK3 for human     5'-TGTGAGGCCATACCTGTACCGAGATTG-3'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7T08:17:00Z</dcterms:created>
  <dc:creator>008</dc:creator>
  <dc:description/>
  <cp:keywords/>
  <dc:language>en-US</dc:language>
  <cp:lastModifiedBy>user</cp:lastModifiedBy>
  <dcterms:modified xsi:type="dcterms:W3CDTF">2018-10-07T08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